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BEA6A" w14:textId="31C9B230" w:rsidR="0007446C" w:rsidRPr="00271011" w:rsidRDefault="00490AD0" w:rsidP="00271011">
      <w:pPr>
        <w:jc w:val="both"/>
        <w:rPr>
          <w:rFonts w:asciiTheme="majorBidi" w:hAnsiTheme="majorBidi" w:cstheme="majorBidi"/>
          <w:b/>
          <w:bCs/>
        </w:rPr>
      </w:pPr>
      <w:r w:rsidRPr="00271011">
        <w:rPr>
          <w:rFonts w:asciiTheme="majorBidi" w:hAnsiTheme="majorBidi" w:cstheme="majorBidi"/>
          <w:b/>
          <w:bCs/>
          <w:sz w:val="32"/>
          <w:szCs w:val="32"/>
        </w:rPr>
        <w:t>Supplementary file</w:t>
      </w:r>
    </w:p>
    <w:p w14:paraId="6A8CDF50" w14:textId="02329563" w:rsidR="0007446C" w:rsidRPr="00271011" w:rsidRDefault="0007446C" w:rsidP="00271011">
      <w:pPr>
        <w:jc w:val="both"/>
        <w:rPr>
          <w:rFonts w:asciiTheme="majorBidi" w:hAnsiTheme="majorBidi" w:cstheme="majorBidi"/>
        </w:rPr>
      </w:pPr>
    </w:p>
    <w:p w14:paraId="46EA7412" w14:textId="77777777" w:rsidR="007B25D8" w:rsidRPr="00271011" w:rsidRDefault="007B25D8" w:rsidP="00271011">
      <w:pPr>
        <w:jc w:val="both"/>
        <w:rPr>
          <w:rFonts w:asciiTheme="majorBidi" w:hAnsiTheme="majorBidi" w:cstheme="majorBidi"/>
        </w:rPr>
      </w:pPr>
    </w:p>
    <w:p w14:paraId="1230B4AB" w14:textId="585F0A22" w:rsidR="007B25D8" w:rsidRPr="00271011" w:rsidRDefault="007B25D8" w:rsidP="0027101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</w:rPr>
        <w:t>Search strategy</w:t>
      </w:r>
    </w:p>
    <w:p w14:paraId="57A456C2" w14:textId="68223B1D" w:rsidR="0007446C" w:rsidRPr="00271011" w:rsidRDefault="0007446C" w:rsidP="0027101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proofErr w:type="spellStart"/>
      <w:r w:rsidRPr="00271011">
        <w:rPr>
          <w:rFonts w:asciiTheme="majorBidi" w:hAnsiTheme="majorBidi" w:cstheme="majorBidi"/>
          <w:b/>
          <w:bCs/>
          <w:sz w:val="22"/>
          <w:szCs w:val="22"/>
        </w:rPr>
        <w:t>Pubmed</w:t>
      </w:r>
      <w:proofErr w:type="spellEnd"/>
      <w:r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1631D1" w:rsidRPr="00271011">
        <w:rPr>
          <w:rFonts w:asciiTheme="majorBidi" w:hAnsiTheme="majorBidi" w:cstheme="majorBidi"/>
          <w:b/>
          <w:bCs/>
          <w:sz w:val="22"/>
          <w:szCs w:val="22"/>
        </w:rPr>
        <w:t>356</w:t>
      </w:r>
      <w:r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 results </w:t>
      </w:r>
    </w:p>
    <w:p w14:paraId="5352DC7C" w14:textId="5C6950BE" w:rsidR="00476B5E" w:rsidRPr="00271011" w:rsidRDefault="00AE0421" w:rsidP="0027101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proofErr w:type="spellStart"/>
      <w:r w:rsidRPr="00271011">
        <w:rPr>
          <w:rFonts w:asciiTheme="majorBidi" w:hAnsiTheme="majorBidi" w:cstheme="majorBidi"/>
          <w:b/>
          <w:bCs/>
          <w:sz w:val="22"/>
          <w:szCs w:val="22"/>
        </w:rPr>
        <w:t>Pubmed</w:t>
      </w:r>
      <w:proofErr w:type="spellEnd"/>
      <w:r w:rsidR="00476B5E"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proofErr w:type="gramStart"/>
      <w:r w:rsidR="00476B5E" w:rsidRPr="00271011">
        <w:rPr>
          <w:rFonts w:asciiTheme="majorBidi" w:hAnsiTheme="majorBidi" w:cstheme="majorBidi"/>
          <w:b/>
          <w:bCs/>
          <w:sz w:val="22"/>
          <w:szCs w:val="22"/>
        </w:rPr>
        <w:t>search :</w:t>
      </w:r>
      <w:proofErr w:type="gramEnd"/>
      <w:r w:rsidR="00476B5E"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56A12A9D" w14:textId="1A694398" w:rsidR="0007446C" w:rsidRPr="00271011" w:rsidRDefault="00476B5E" w:rsidP="00271011">
      <w:pPr>
        <w:jc w:val="both"/>
        <w:rPr>
          <w:rFonts w:asciiTheme="majorBidi" w:hAnsiTheme="majorBidi" w:cstheme="majorBidi"/>
          <w:sz w:val="22"/>
          <w:szCs w:val="22"/>
        </w:rPr>
      </w:pPr>
      <w:r w:rsidRPr="00271011">
        <w:rPr>
          <w:rFonts w:asciiTheme="majorBidi" w:hAnsiTheme="majorBidi" w:cstheme="majorBidi"/>
          <w:sz w:val="22"/>
          <w:szCs w:val="22"/>
        </w:rPr>
        <w:t>("C-reactive protein"[All Fields] OR "CRP"[All Fields] OR "ESR"[All Fields] OR "Erythrocyte sedimentation rate"[All Fields] OR "tumor necrosis factor"[All Fields] OR "TNF"[All Fields]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tumou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necrosis factor alpha"[All Fields] OR "TNF-alpha"[All Fields] OR "interleukin"[All Fields] OR "Inflammation"[All Fields] OR "inflammatory markers"[All Fields] OR "inflammatory biomarkers"[All Fields] OR "IL1"[All Fields] OR "IL-1"[All Fields] OR "interleukin-1"[All Fields] OR "IL2"[All Fields] OR "IL-2"[All Fields] OR "interleukin-2"[All Fields] OR "IL6"[All Fields] OR "IL-6"[All Fields] OR "interleukin-6"[All Fields] OR "IL8"[All Fields] OR "IL-8"[All Fields] OR "interleukin-8"[All Fields] OR "IL12"[All Fields] OR "IL-12"[All Fields] OR "interleukin-12"[All Fields] OR "IL17"[All Fields] OR "IL-17"[All Fields] OR "interleukin-17"[All Fields] OR "IL18"[All Fields] OR "IL-18"[All Fields] OR "interleukin-18"[All Fields] OR ("Lipids"[All Fields] OR "Lipid"[All Fields] OR "Lipid-lowering"[All Fields] OR "cholesterol"[All Fields] OR "Total cholesterol"[All Fields] OR "TC"[All Fields] OR "Low-density lipoprotein cholesterol"[All Fields] OR "LDL"[All Fields] OR "High-density lipoprotein cholesterol"[All Fields] OR "HDL"[All Fields] OR "Triglycerides"[All Fields] OR "Triglyceride"[All Fields] OR "TG"[All Fields] OR "Apolipoprotein"[All Fields] OR "Apolipoprotein-B"[All Fields] OR "apo b"[All Fields] OR "apo b"[All Fields] OR "Apolipoprotein-A1"[All Fields] OR "apo a1"[All Fields] OR "apo a1"[All Fields] OR "dyslipidemia"[All Fields] OR "dyslipidemias"[All Fields])) AND ("HIV"[All Fields] OR "Human Immunodeficiency Virus"[All Fields] OR "HIV"[All Fields] OR "HIV-positive"[All Fields] OR "AIDS"[All Fields] OR "Acquired Immunodeficiency Syndrome"[All Fields]) AND ("fish oil"[All Fields] OR "N-3"[All Fields] OR "ALA"[All Fields] OR (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eu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policy anal"[Journal]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epa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>"[All Fields]) OR "DHA"[All Fields]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eicosapentaenoic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acid"[All Fields] OR "docosahexaenoic acid"[All Fields] OR "omega 3"[All Fields] OR "omega 3"[All Fields] OR "PUFA"[All Fields] OR "Polyunsaturated fatty acids"[All Fields])</w:t>
      </w:r>
    </w:p>
    <w:p w14:paraId="4B6B1FEA" w14:textId="77777777" w:rsidR="00AE0421" w:rsidRPr="00271011" w:rsidRDefault="00AE0421" w:rsidP="00271011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16D249EF" w14:textId="67B43424" w:rsidR="00FD6C17" w:rsidRPr="00271011" w:rsidRDefault="0007446C" w:rsidP="0027101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WOS: </w:t>
      </w:r>
      <w:r w:rsidR="00D87B92"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983 </w:t>
      </w:r>
      <w:r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Results </w:t>
      </w:r>
    </w:p>
    <w:p w14:paraId="7546B6DA" w14:textId="1E484AD7" w:rsidR="00AE0421" w:rsidRPr="00271011" w:rsidRDefault="00AE0421" w:rsidP="0027101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271011">
        <w:rPr>
          <w:rFonts w:asciiTheme="majorBidi" w:hAnsiTheme="majorBidi" w:cstheme="majorBidi"/>
          <w:b/>
          <w:bCs/>
          <w:sz w:val="22"/>
          <w:szCs w:val="22"/>
        </w:rPr>
        <w:t>WOS search:</w:t>
      </w:r>
    </w:p>
    <w:p w14:paraId="25141CC6" w14:textId="566BE2DC" w:rsidR="00476B5E" w:rsidRPr="00271011" w:rsidRDefault="00FD6C17" w:rsidP="00271011">
      <w:pPr>
        <w:jc w:val="both"/>
        <w:rPr>
          <w:rFonts w:asciiTheme="majorBidi" w:hAnsiTheme="majorBidi" w:cstheme="majorBidi"/>
          <w:sz w:val="22"/>
          <w:szCs w:val="22"/>
        </w:rPr>
      </w:pPr>
      <w:r w:rsidRPr="00271011">
        <w:rPr>
          <w:rFonts w:asciiTheme="majorBidi" w:hAnsiTheme="majorBidi" w:cstheme="majorBidi"/>
          <w:sz w:val="22"/>
          <w:szCs w:val="22"/>
        </w:rPr>
        <w:t xml:space="preserve">(TS= (("C-reactive protein" OR CRP OR ESR OR "Erythrocyte sedimentation rate" 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OR"tumo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necrosis factor" OR TNF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tumou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necrosis factor alpha" OR "TNF-alpha" OR 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inflammat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* OR "inflammatory marker*" OR "inflammatory biomarker*" ORIL1 OR "IL-1" OR "interleukin-1" ORIL2 OR "IL-2" OR "interleukin-2" ORIL6 OR "IL-6" OR "interleukin-6" ORIL8 OR "IL-8" OR "interleukin-8" ORIL12 OR "IL-12" OR "interleukin-12" ORIL17 OR "IL-17" OR "interleukin-17" ORIL18 OR "IL-18" OR "interleukin-18")OR(Lipid* OR cholesterol OR "Total cholesterol" OR TC OR "Low-density lipoprotein cholesterol" OR LDL OR "High-density lipoprotein cholesterol" OR HDL OR Triglyceride* OR TG OR </w:t>
      </w:r>
      <w:r w:rsidRPr="00271011">
        <w:rPr>
          <w:rFonts w:asciiTheme="majorBidi" w:hAnsiTheme="majorBidi" w:cstheme="majorBidi"/>
          <w:sz w:val="22"/>
          <w:szCs w:val="22"/>
        </w:rPr>
        <w:lastRenderedPageBreak/>
        <w:t>Apolipoprotein* OR "Apolipoprotein-B" OR "apo b" OR "Apolipoprotein-A1" OR "apo a1" OR dyslipidemia*))AND((HIV OR "Human Immunodeficiency Virus" OR "HIV-positive" OR AIDS OR "Acquired Immunodeficiency Syndrome"))AND(("fish oil" OR "N-3" OR ALA OR EPA OR DHA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eicosapentaenoic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acid" OR "docosahexaenoic acid" OR "omega 3" OR PUFA OR "Polyunsaturated fatty acid*")))</w:t>
      </w:r>
    </w:p>
    <w:p w14:paraId="0597301E" w14:textId="77777777" w:rsidR="0007446C" w:rsidRPr="00271011" w:rsidRDefault="0007446C" w:rsidP="00271011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141D9377" w14:textId="4295188A" w:rsidR="0007446C" w:rsidRPr="00271011" w:rsidRDefault="0007446C" w:rsidP="0027101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Scopus: </w:t>
      </w:r>
      <w:r w:rsidR="00413225" w:rsidRPr="00271011">
        <w:rPr>
          <w:rFonts w:asciiTheme="majorBidi" w:hAnsiTheme="majorBidi" w:cstheme="majorBidi"/>
          <w:b/>
          <w:bCs/>
          <w:sz w:val="22"/>
          <w:szCs w:val="22"/>
        </w:rPr>
        <w:t xml:space="preserve">846 </w:t>
      </w:r>
      <w:r w:rsidRPr="00271011">
        <w:rPr>
          <w:rFonts w:asciiTheme="majorBidi" w:hAnsiTheme="majorBidi" w:cstheme="majorBidi"/>
          <w:b/>
          <w:bCs/>
          <w:sz w:val="22"/>
          <w:szCs w:val="22"/>
        </w:rPr>
        <w:t>results</w:t>
      </w:r>
    </w:p>
    <w:p w14:paraId="4DAF0848" w14:textId="60E4EABC" w:rsidR="0007446C" w:rsidRPr="00271011" w:rsidRDefault="00AE0421" w:rsidP="00271011">
      <w:pPr>
        <w:jc w:val="both"/>
        <w:rPr>
          <w:rFonts w:asciiTheme="majorBidi" w:hAnsiTheme="majorBidi" w:cstheme="majorBidi"/>
          <w:sz w:val="22"/>
          <w:szCs w:val="22"/>
        </w:rPr>
      </w:pPr>
      <w:r w:rsidRPr="00271011">
        <w:rPr>
          <w:rFonts w:asciiTheme="majorBidi" w:hAnsiTheme="majorBidi" w:cstheme="majorBidi"/>
          <w:b/>
          <w:bCs/>
          <w:sz w:val="22"/>
          <w:szCs w:val="22"/>
        </w:rPr>
        <w:t>Scopus search:</w:t>
      </w:r>
    </w:p>
    <w:p w14:paraId="00D56C4B" w14:textId="7C6907CE" w:rsidR="00413225" w:rsidRPr="00271011" w:rsidRDefault="00413225" w:rsidP="00271011">
      <w:pPr>
        <w:jc w:val="both"/>
        <w:rPr>
          <w:rFonts w:asciiTheme="majorBidi" w:hAnsiTheme="majorBidi" w:cstheme="majorBidi"/>
          <w:sz w:val="22"/>
          <w:szCs w:val="22"/>
        </w:rPr>
      </w:pPr>
      <w:r w:rsidRPr="00271011">
        <w:rPr>
          <w:rFonts w:asciiTheme="majorBidi" w:hAnsiTheme="majorBidi" w:cstheme="majorBidi"/>
          <w:sz w:val="22"/>
          <w:szCs w:val="22"/>
        </w:rPr>
        <w:t xml:space="preserve">TITLE-ABS-KEY(((("C-reactive protein" OR CRP OR ESR OR "Erythrocyte sedimentation rate" 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OR"tumo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necrosis factor" OR TNF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tumour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necrosis factor alpha" OR "TNF-alpha" OR</w:t>
      </w:r>
      <w:r w:rsidR="00FD6C17" w:rsidRPr="00271011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inflammat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>* OR "inflammatory marker*" OR "inflammatory biomarker*" ORIL1 OR "IL-1" OR "interleukin-1" ORIL2 OR "IL-2" OR "interleukin-2" ORIL6 OR "IL-6" OR "interleukin-6" ORIL8 OR "IL-8" OR "interleukin-8" ORIL12 OR "IL-12" OR "interleukin-12" ORIL17 OR "IL-17" OR "interleukin-17" ORIL18 OR "IL-18" OR "interleukin-18")OR(Lipid* OR cholesterol OR "Total cholesterol" OR TC OR "Low-density lipoprotein cholesterol" OR LDL OR "High-density lipoprotein cholesterol" OR HDL OR Triglyceride* OR TG OR Apolipoprotein* OR "Apolipoprotein-B" OR "apo b" OR "Apolipoprotein-A1" OR "apo a1" OR dyslipidemia*))AND((HIV OR "Human Immunodeficiency Virus" OR "HIV-positive" OR AIDS</w:t>
      </w:r>
      <w:r w:rsidR="00FD6C17" w:rsidRPr="00271011">
        <w:rPr>
          <w:rFonts w:asciiTheme="majorBidi" w:hAnsiTheme="majorBidi" w:cstheme="majorBidi"/>
          <w:sz w:val="22"/>
          <w:szCs w:val="22"/>
        </w:rPr>
        <w:t xml:space="preserve"> </w:t>
      </w:r>
      <w:r w:rsidRPr="00271011">
        <w:rPr>
          <w:rFonts w:asciiTheme="majorBidi" w:hAnsiTheme="majorBidi" w:cstheme="majorBidi"/>
          <w:sz w:val="22"/>
          <w:szCs w:val="22"/>
        </w:rPr>
        <w:t>OR "Acquired Immunodeficiency Syndrome"))AND(("fish oil" OR "N-3" OR ALA OR EPA OR DHA OR "</w:t>
      </w:r>
      <w:proofErr w:type="spellStart"/>
      <w:r w:rsidRPr="00271011">
        <w:rPr>
          <w:rFonts w:asciiTheme="majorBidi" w:hAnsiTheme="majorBidi" w:cstheme="majorBidi"/>
          <w:sz w:val="22"/>
          <w:szCs w:val="22"/>
        </w:rPr>
        <w:t>eicosapentaenoic</w:t>
      </w:r>
      <w:proofErr w:type="spellEnd"/>
      <w:r w:rsidRPr="00271011">
        <w:rPr>
          <w:rFonts w:asciiTheme="majorBidi" w:hAnsiTheme="majorBidi" w:cstheme="majorBidi"/>
          <w:sz w:val="22"/>
          <w:szCs w:val="22"/>
        </w:rPr>
        <w:t xml:space="preserve"> acid" OR "docosahexaenoic acid" OR "omega 3" OR PUFA OR "Polyunsaturated fatty acid*"))</w:t>
      </w:r>
      <w:r w:rsidR="00FD6C17" w:rsidRPr="00271011">
        <w:rPr>
          <w:rFonts w:asciiTheme="majorBidi" w:hAnsiTheme="majorBidi" w:cstheme="majorBidi"/>
          <w:sz w:val="22"/>
          <w:szCs w:val="22"/>
        </w:rPr>
        <w:t>))</w:t>
      </w:r>
    </w:p>
    <w:p w14:paraId="6A728A8C" w14:textId="77777777" w:rsidR="005D03E3" w:rsidRPr="00271011" w:rsidRDefault="005D03E3" w:rsidP="00271011">
      <w:pPr>
        <w:jc w:val="both"/>
        <w:rPr>
          <w:rFonts w:asciiTheme="majorBidi" w:hAnsiTheme="majorBidi" w:cstheme="majorBidi"/>
        </w:rPr>
      </w:pPr>
    </w:p>
    <w:p w14:paraId="389D1868" w14:textId="77777777" w:rsidR="00490AD0" w:rsidRPr="00271011" w:rsidRDefault="00490AD0" w:rsidP="00271011">
      <w:pPr>
        <w:jc w:val="both"/>
        <w:rPr>
          <w:rFonts w:asciiTheme="majorBidi" w:hAnsiTheme="majorBidi" w:cstheme="majorBidi"/>
        </w:rPr>
      </w:pPr>
    </w:p>
    <w:p w14:paraId="00B58AF3" w14:textId="77777777" w:rsidR="00490AD0" w:rsidRPr="00271011" w:rsidRDefault="00490AD0" w:rsidP="00271011">
      <w:pPr>
        <w:jc w:val="both"/>
        <w:rPr>
          <w:rFonts w:asciiTheme="majorBidi" w:hAnsiTheme="majorBidi" w:cstheme="majorBidi"/>
        </w:rPr>
      </w:pPr>
    </w:p>
    <w:p w14:paraId="51CBE002" w14:textId="77777777" w:rsidR="00490AD0" w:rsidRPr="00271011" w:rsidRDefault="00490AD0">
      <w:pPr>
        <w:rPr>
          <w:rFonts w:asciiTheme="majorBidi" w:hAnsiTheme="majorBidi" w:cstheme="majorBidi"/>
        </w:rPr>
      </w:pPr>
    </w:p>
    <w:p w14:paraId="43B1EFCD" w14:textId="77777777" w:rsidR="00490AD0" w:rsidRPr="00271011" w:rsidRDefault="00490AD0">
      <w:pPr>
        <w:rPr>
          <w:rFonts w:asciiTheme="majorBidi" w:hAnsiTheme="majorBidi" w:cstheme="majorBidi"/>
        </w:rPr>
      </w:pPr>
    </w:p>
    <w:p w14:paraId="0E513A1E" w14:textId="77777777" w:rsidR="00FC7D83" w:rsidRPr="00271011" w:rsidRDefault="00FC7D83">
      <w:pPr>
        <w:rPr>
          <w:rFonts w:asciiTheme="majorBidi" w:hAnsiTheme="majorBidi" w:cstheme="majorBidi"/>
        </w:rPr>
      </w:pPr>
    </w:p>
    <w:p w14:paraId="793C6A18" w14:textId="77777777" w:rsidR="00FC7D83" w:rsidRPr="00271011" w:rsidRDefault="00FC7D83">
      <w:pPr>
        <w:rPr>
          <w:rFonts w:asciiTheme="majorBidi" w:hAnsiTheme="majorBidi" w:cstheme="majorBidi"/>
        </w:rPr>
      </w:pPr>
    </w:p>
    <w:p w14:paraId="4910CF1E" w14:textId="77777777" w:rsidR="00FC7D83" w:rsidRPr="00271011" w:rsidRDefault="00FC7D83">
      <w:pPr>
        <w:rPr>
          <w:rFonts w:asciiTheme="majorBidi" w:hAnsiTheme="majorBidi" w:cstheme="majorBidi"/>
        </w:rPr>
      </w:pPr>
    </w:p>
    <w:p w14:paraId="3B1008E5" w14:textId="77777777" w:rsidR="00FC7D83" w:rsidRPr="00271011" w:rsidRDefault="00FC7D83">
      <w:pPr>
        <w:rPr>
          <w:rFonts w:asciiTheme="majorBidi" w:hAnsiTheme="majorBidi" w:cstheme="majorBidi"/>
        </w:rPr>
      </w:pPr>
    </w:p>
    <w:p w14:paraId="44B83724" w14:textId="77777777" w:rsidR="00490AD0" w:rsidRPr="00271011" w:rsidRDefault="00490AD0">
      <w:pPr>
        <w:rPr>
          <w:rFonts w:asciiTheme="majorBidi" w:hAnsiTheme="majorBidi" w:cstheme="majorBidi"/>
        </w:rPr>
      </w:pPr>
    </w:p>
    <w:p w14:paraId="17655F37" w14:textId="7D52D319" w:rsidR="00FC7D83" w:rsidRPr="00271011" w:rsidRDefault="00FC7D83" w:rsidP="00FC7D83">
      <w:pPr>
        <w:rPr>
          <w:rFonts w:asciiTheme="majorBidi" w:hAnsiTheme="majorBidi" w:cstheme="majorBidi"/>
          <w:b/>
          <w:bCs/>
        </w:rPr>
      </w:pPr>
      <w:r w:rsidRPr="00271011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4F7168B" wp14:editId="488DC5CB">
            <wp:extent cx="3400425" cy="2473301"/>
            <wp:effectExtent l="0" t="0" r="0" b="3810"/>
            <wp:docPr id="5902258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062" cy="247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E0177" w14:textId="19A43F00" w:rsidR="00490AD0" w:rsidRPr="00271011" w:rsidRDefault="00AE0421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1. </w:t>
      </w:r>
      <w:r w:rsidR="00FC7D83" w:rsidRPr="00271011">
        <w:rPr>
          <w:rFonts w:asciiTheme="majorBidi" w:hAnsiTheme="majorBidi" w:cstheme="majorBidi"/>
        </w:rPr>
        <w:t>Trim and fill</w:t>
      </w:r>
      <w:r w:rsidR="00FC7D83" w:rsidRPr="00271011">
        <w:rPr>
          <w:rFonts w:asciiTheme="majorBidi" w:hAnsiTheme="majorBidi" w:cstheme="majorBidi"/>
          <w:b/>
          <w:bCs/>
        </w:rPr>
        <w:t xml:space="preserve"> </w:t>
      </w:r>
      <w:r w:rsidR="00FC7D83" w:rsidRPr="00271011">
        <w:rPr>
          <w:rFonts w:asciiTheme="majorBidi" w:hAnsiTheme="majorBidi" w:cstheme="majorBidi"/>
        </w:rPr>
        <w:t>f</w:t>
      </w:r>
      <w:r w:rsidRPr="00271011">
        <w:rPr>
          <w:rFonts w:asciiTheme="majorBidi" w:hAnsiTheme="majorBidi" w:cstheme="majorBidi"/>
        </w:rPr>
        <w:t>unnel plot for</w:t>
      </w:r>
      <w:r w:rsidR="00FC7D83" w:rsidRPr="00271011">
        <w:rPr>
          <w:rFonts w:asciiTheme="majorBidi" w:hAnsiTheme="majorBidi" w:cstheme="majorBidi"/>
          <w:b/>
          <w:bCs/>
        </w:rPr>
        <w:t xml:space="preserve"> </w:t>
      </w:r>
      <w:r w:rsidR="00FC7D83" w:rsidRPr="00271011">
        <w:rPr>
          <w:rFonts w:asciiTheme="majorBidi" w:hAnsiTheme="majorBidi" w:cstheme="majorBidi"/>
        </w:rPr>
        <w:t>CRP</w:t>
      </w:r>
    </w:p>
    <w:p w14:paraId="3B3EA485" w14:textId="4E996499" w:rsidR="00FC7D83" w:rsidRPr="00271011" w:rsidRDefault="00FC7D83" w:rsidP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noProof/>
        </w:rPr>
        <w:drawing>
          <wp:inline distT="0" distB="0" distL="0" distR="0" wp14:anchorId="77C2987A" wp14:editId="322ECD7B">
            <wp:extent cx="3369903" cy="2451100"/>
            <wp:effectExtent l="0" t="0" r="2540" b="6350"/>
            <wp:docPr id="3942792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772" cy="245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83200" w14:textId="5ACAF0A1" w:rsidR="00490AD0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2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Il-6.</w:t>
      </w:r>
    </w:p>
    <w:p w14:paraId="1974E3DD" w14:textId="4EBBC8C3" w:rsidR="00FC7D83" w:rsidRPr="00271011" w:rsidRDefault="00FC7D83" w:rsidP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4CF22C0" wp14:editId="0F28FAEB">
            <wp:extent cx="3989754" cy="2901950"/>
            <wp:effectExtent l="0" t="0" r="0" b="0"/>
            <wp:docPr id="5582106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018" cy="2903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11697" w14:textId="77777777" w:rsidR="00FC7D83" w:rsidRPr="00271011" w:rsidRDefault="00FC7D83">
      <w:pPr>
        <w:rPr>
          <w:rFonts w:asciiTheme="majorBidi" w:hAnsiTheme="majorBidi" w:cstheme="majorBidi"/>
        </w:rPr>
      </w:pPr>
    </w:p>
    <w:p w14:paraId="3A755752" w14:textId="7431B9CB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3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TG.</w:t>
      </w:r>
    </w:p>
    <w:p w14:paraId="015D7FAA" w14:textId="28EEA1F1" w:rsidR="00FC7D83" w:rsidRPr="00271011" w:rsidRDefault="00FC7D83" w:rsidP="00FC7D83">
      <w:pPr>
        <w:rPr>
          <w:rFonts w:asciiTheme="majorBidi" w:hAnsiTheme="majorBidi" w:cstheme="majorBidi"/>
          <w:b/>
          <w:bCs/>
        </w:rPr>
      </w:pPr>
      <w:r w:rsidRPr="00271011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48D5EBA" wp14:editId="06453DE2">
            <wp:extent cx="4435001" cy="3225800"/>
            <wp:effectExtent l="0" t="0" r="3810" b="0"/>
            <wp:docPr id="5973762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446" cy="324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EBE55" w14:textId="57B77A5C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4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total cholesterol.</w:t>
      </w:r>
    </w:p>
    <w:p w14:paraId="291E67C5" w14:textId="224DA909" w:rsidR="00FC7D83" w:rsidRPr="00271011" w:rsidRDefault="00FC7D83" w:rsidP="00FC7D83">
      <w:pPr>
        <w:rPr>
          <w:rFonts w:asciiTheme="majorBidi" w:hAnsiTheme="majorBidi" w:cstheme="majorBidi"/>
          <w:b/>
          <w:bCs/>
        </w:rPr>
      </w:pPr>
      <w:r w:rsidRPr="00271011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559AA7A6" wp14:editId="63AD3132">
            <wp:extent cx="4395715" cy="3197225"/>
            <wp:effectExtent l="0" t="0" r="5080" b="3175"/>
            <wp:docPr id="16363448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948" cy="319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6CA93" w14:textId="77777777" w:rsidR="00FC7D83" w:rsidRPr="00271011" w:rsidRDefault="00FC7D83">
      <w:pPr>
        <w:rPr>
          <w:rFonts w:asciiTheme="majorBidi" w:hAnsiTheme="majorBidi" w:cstheme="majorBidi"/>
          <w:b/>
          <w:bCs/>
        </w:rPr>
      </w:pPr>
    </w:p>
    <w:p w14:paraId="6BD6AC37" w14:textId="63E16A21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5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LDL.</w:t>
      </w:r>
    </w:p>
    <w:p w14:paraId="5BA9AC9C" w14:textId="77777777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</w:rPr>
        <w:br w:type="page"/>
      </w:r>
    </w:p>
    <w:p w14:paraId="35EEC38E" w14:textId="77777777" w:rsidR="00FC7D83" w:rsidRPr="00271011" w:rsidRDefault="00FC7D83">
      <w:pPr>
        <w:rPr>
          <w:rFonts w:asciiTheme="majorBidi" w:hAnsiTheme="majorBidi" w:cstheme="majorBidi"/>
        </w:rPr>
      </w:pPr>
    </w:p>
    <w:p w14:paraId="127EC4BF" w14:textId="51879863" w:rsidR="00FC7D83" w:rsidRPr="00271011" w:rsidRDefault="00FC7D83" w:rsidP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noProof/>
        </w:rPr>
        <w:drawing>
          <wp:inline distT="0" distB="0" distL="0" distR="0" wp14:anchorId="291129D6" wp14:editId="64D3FCC5">
            <wp:extent cx="3705225" cy="2694999"/>
            <wp:effectExtent l="0" t="0" r="0" b="0"/>
            <wp:docPr id="159659656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15" cy="270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4FCE3" w14:textId="77777777" w:rsidR="00FC7D83" w:rsidRPr="00271011" w:rsidRDefault="00FC7D83">
      <w:pPr>
        <w:rPr>
          <w:rFonts w:asciiTheme="majorBidi" w:hAnsiTheme="majorBidi" w:cstheme="majorBidi"/>
        </w:rPr>
      </w:pPr>
    </w:p>
    <w:p w14:paraId="35EA7F4C" w14:textId="52F3FF7D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 xml:space="preserve">Figure S5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HDL.</w:t>
      </w:r>
    </w:p>
    <w:p w14:paraId="0267B6FC" w14:textId="79A472B8" w:rsidR="00FC7D83" w:rsidRPr="00271011" w:rsidRDefault="00FC7D83" w:rsidP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noProof/>
        </w:rPr>
        <w:drawing>
          <wp:inline distT="0" distB="0" distL="0" distR="0" wp14:anchorId="45C3C4F5" wp14:editId="50A4FEE8">
            <wp:extent cx="3771497" cy="2743200"/>
            <wp:effectExtent l="0" t="0" r="635" b="0"/>
            <wp:docPr id="94329468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069" cy="274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B3D23" w14:textId="77777777" w:rsidR="00FC7D83" w:rsidRPr="00271011" w:rsidRDefault="00FC7D83">
      <w:pPr>
        <w:rPr>
          <w:rFonts w:asciiTheme="majorBidi" w:hAnsiTheme="majorBidi" w:cstheme="majorBidi"/>
        </w:rPr>
      </w:pPr>
    </w:p>
    <w:p w14:paraId="3A05CAB1" w14:textId="25083CBB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>Figure S</w:t>
      </w:r>
      <w:r w:rsidR="00271011" w:rsidRPr="00271011">
        <w:rPr>
          <w:rFonts w:asciiTheme="majorBidi" w:hAnsiTheme="majorBidi" w:cstheme="majorBidi"/>
          <w:b/>
          <w:bCs/>
        </w:rPr>
        <w:t>6</w:t>
      </w:r>
      <w:r w:rsidRPr="00271011">
        <w:rPr>
          <w:rFonts w:asciiTheme="majorBidi" w:hAnsiTheme="majorBidi" w:cstheme="majorBidi"/>
          <w:b/>
          <w:bCs/>
        </w:rPr>
        <w:t xml:space="preserve">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apolipoprotein A.</w:t>
      </w:r>
    </w:p>
    <w:p w14:paraId="457022E1" w14:textId="77777777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</w:rPr>
        <w:br w:type="page"/>
      </w:r>
    </w:p>
    <w:p w14:paraId="271EEB8F" w14:textId="7E88BAB1" w:rsidR="00FC7D83" w:rsidRPr="00271011" w:rsidRDefault="00FC7D83" w:rsidP="00FC7D83">
      <w:pPr>
        <w:rPr>
          <w:rFonts w:asciiTheme="majorBidi" w:hAnsiTheme="majorBidi" w:cstheme="majorBidi"/>
          <w:b/>
          <w:bCs/>
        </w:rPr>
      </w:pPr>
      <w:r w:rsidRPr="00271011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19408B6" wp14:editId="634E5F25">
            <wp:extent cx="3618717" cy="2632075"/>
            <wp:effectExtent l="0" t="0" r="1270" b="0"/>
            <wp:docPr id="190510811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350" cy="2636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2B138" w14:textId="77777777" w:rsidR="00FC7D83" w:rsidRPr="00271011" w:rsidRDefault="00FC7D83">
      <w:pPr>
        <w:rPr>
          <w:rFonts w:asciiTheme="majorBidi" w:hAnsiTheme="majorBidi" w:cstheme="majorBidi"/>
          <w:b/>
          <w:bCs/>
        </w:rPr>
      </w:pPr>
    </w:p>
    <w:p w14:paraId="12FB383A" w14:textId="74F7C713" w:rsidR="00FC7D83" w:rsidRPr="00271011" w:rsidRDefault="00FC7D83">
      <w:pPr>
        <w:rPr>
          <w:rFonts w:asciiTheme="majorBidi" w:hAnsiTheme="majorBidi" w:cstheme="majorBidi"/>
        </w:rPr>
      </w:pPr>
      <w:r w:rsidRPr="00271011">
        <w:rPr>
          <w:rFonts w:asciiTheme="majorBidi" w:hAnsiTheme="majorBidi" w:cstheme="majorBidi"/>
          <w:b/>
          <w:bCs/>
        </w:rPr>
        <w:t>Figure S</w:t>
      </w:r>
      <w:r w:rsidR="00271011" w:rsidRPr="00271011">
        <w:rPr>
          <w:rFonts w:asciiTheme="majorBidi" w:hAnsiTheme="majorBidi" w:cstheme="majorBidi"/>
          <w:b/>
          <w:bCs/>
        </w:rPr>
        <w:t>7</w:t>
      </w:r>
      <w:r w:rsidRPr="00271011">
        <w:rPr>
          <w:rFonts w:asciiTheme="majorBidi" w:hAnsiTheme="majorBidi" w:cstheme="majorBidi"/>
          <w:b/>
          <w:bCs/>
        </w:rPr>
        <w:t xml:space="preserve">. </w:t>
      </w:r>
      <w:r w:rsidRPr="00271011">
        <w:rPr>
          <w:rFonts w:asciiTheme="majorBidi" w:hAnsiTheme="majorBidi" w:cstheme="majorBidi"/>
        </w:rPr>
        <w:t>Trim and fill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funnel plot for</w:t>
      </w:r>
      <w:r w:rsidRPr="00271011">
        <w:rPr>
          <w:rFonts w:asciiTheme="majorBidi" w:hAnsiTheme="majorBidi" w:cstheme="majorBidi"/>
          <w:b/>
          <w:bCs/>
        </w:rPr>
        <w:t xml:space="preserve"> </w:t>
      </w:r>
      <w:r w:rsidRPr="00271011">
        <w:rPr>
          <w:rFonts w:asciiTheme="majorBidi" w:hAnsiTheme="majorBidi" w:cstheme="majorBidi"/>
        </w:rPr>
        <w:t>apolipoprotein B.</w:t>
      </w:r>
    </w:p>
    <w:p w14:paraId="3823E9E3" w14:textId="77777777" w:rsidR="00490AD0" w:rsidRPr="00271011" w:rsidRDefault="00490AD0">
      <w:pPr>
        <w:rPr>
          <w:rFonts w:asciiTheme="majorBidi" w:hAnsiTheme="majorBidi" w:cstheme="majorBidi"/>
        </w:rPr>
      </w:pPr>
    </w:p>
    <w:sectPr w:rsidR="00490AD0" w:rsidRPr="00271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3D6BE" w14:textId="77777777" w:rsidR="00B1174E" w:rsidRDefault="00B1174E" w:rsidP="007C6804">
      <w:pPr>
        <w:spacing w:after="0" w:line="240" w:lineRule="auto"/>
      </w:pPr>
      <w:r>
        <w:separator/>
      </w:r>
    </w:p>
  </w:endnote>
  <w:endnote w:type="continuationSeparator" w:id="0">
    <w:p w14:paraId="6EB62381" w14:textId="77777777" w:rsidR="00B1174E" w:rsidRDefault="00B1174E" w:rsidP="007C6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2A4D4" w14:textId="77777777" w:rsidR="00B1174E" w:rsidRDefault="00B1174E" w:rsidP="007C6804">
      <w:pPr>
        <w:spacing w:after="0" w:line="240" w:lineRule="auto"/>
      </w:pPr>
      <w:r>
        <w:separator/>
      </w:r>
    </w:p>
  </w:footnote>
  <w:footnote w:type="continuationSeparator" w:id="0">
    <w:p w14:paraId="4DB2CA20" w14:textId="77777777" w:rsidR="00B1174E" w:rsidRDefault="00B1174E" w:rsidP="007C68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DB615F"/>
    <w:multiLevelType w:val="hybridMultilevel"/>
    <w:tmpl w:val="519AF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7810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9F"/>
    <w:rsid w:val="0007446C"/>
    <w:rsid w:val="00095A84"/>
    <w:rsid w:val="000A00A6"/>
    <w:rsid w:val="000B572C"/>
    <w:rsid w:val="000D5C87"/>
    <w:rsid w:val="000F608E"/>
    <w:rsid w:val="001631D1"/>
    <w:rsid w:val="00180DCB"/>
    <w:rsid w:val="0018435F"/>
    <w:rsid w:val="001C77F6"/>
    <w:rsid w:val="00225FA1"/>
    <w:rsid w:val="00271011"/>
    <w:rsid w:val="002769CF"/>
    <w:rsid w:val="00284BF6"/>
    <w:rsid w:val="002E3CD8"/>
    <w:rsid w:val="0039169F"/>
    <w:rsid w:val="00413225"/>
    <w:rsid w:val="00424E01"/>
    <w:rsid w:val="00476B5E"/>
    <w:rsid w:val="00490AD0"/>
    <w:rsid w:val="004C45AE"/>
    <w:rsid w:val="00501812"/>
    <w:rsid w:val="005B2FFB"/>
    <w:rsid w:val="005D03E3"/>
    <w:rsid w:val="00653B3E"/>
    <w:rsid w:val="006E3644"/>
    <w:rsid w:val="0075023E"/>
    <w:rsid w:val="007B0A1A"/>
    <w:rsid w:val="007B25D8"/>
    <w:rsid w:val="007C6804"/>
    <w:rsid w:val="007C6FDF"/>
    <w:rsid w:val="008D11A9"/>
    <w:rsid w:val="008D231A"/>
    <w:rsid w:val="009D1873"/>
    <w:rsid w:val="00A569AB"/>
    <w:rsid w:val="00A87B1B"/>
    <w:rsid w:val="00AD69E5"/>
    <w:rsid w:val="00AE0421"/>
    <w:rsid w:val="00B11251"/>
    <w:rsid w:val="00B1174E"/>
    <w:rsid w:val="00D87B92"/>
    <w:rsid w:val="00EB30A3"/>
    <w:rsid w:val="00EC78D0"/>
    <w:rsid w:val="00EF2B26"/>
    <w:rsid w:val="00F93B10"/>
    <w:rsid w:val="00FA084F"/>
    <w:rsid w:val="00FC7D83"/>
    <w:rsid w:val="00FD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2E75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C17"/>
  </w:style>
  <w:style w:type="paragraph" w:styleId="Heading1">
    <w:name w:val="heading 1"/>
    <w:basedOn w:val="Normal"/>
    <w:next w:val="Normal"/>
    <w:link w:val="Heading1Char"/>
    <w:uiPriority w:val="9"/>
    <w:qFormat/>
    <w:rsid w:val="00391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6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6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804"/>
  </w:style>
  <w:style w:type="paragraph" w:styleId="Footer">
    <w:name w:val="footer"/>
    <w:basedOn w:val="Normal"/>
    <w:link w:val="FooterChar"/>
    <w:uiPriority w:val="99"/>
    <w:unhideWhenUsed/>
    <w:rsid w:val="007C6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0</Words>
  <Characters>4051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1T04:58:00Z</dcterms:created>
  <dcterms:modified xsi:type="dcterms:W3CDTF">2025-12-21T04:58:00Z</dcterms:modified>
</cp:coreProperties>
</file>